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FEFF" w14:textId="37D01458" w:rsidR="00650840" w:rsidRPr="00231025" w:rsidRDefault="00DD1E5F" w:rsidP="002310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31025">
        <w:rPr>
          <w:rFonts w:ascii="Times New Roman" w:hAnsi="Times New Roman" w:cs="Times New Roman"/>
          <w:sz w:val="24"/>
          <w:szCs w:val="24"/>
        </w:rPr>
        <w:t>Table S</w:t>
      </w:r>
      <w:r w:rsidR="002C1C9F">
        <w:rPr>
          <w:rFonts w:ascii="Times New Roman" w:hAnsi="Times New Roman" w:cs="Times New Roman"/>
          <w:sz w:val="24"/>
          <w:szCs w:val="24"/>
        </w:rPr>
        <w:t>3</w:t>
      </w:r>
      <w:r w:rsidRPr="00231025">
        <w:rPr>
          <w:rFonts w:ascii="Times New Roman" w:hAnsi="Times New Roman" w:cs="Times New Roman"/>
          <w:sz w:val="24"/>
          <w:szCs w:val="24"/>
        </w:rPr>
        <w:t xml:space="preserve">. Target sequences of </w:t>
      </w:r>
      <w:r w:rsidR="00F53172" w:rsidRPr="00F53172">
        <w:rPr>
          <w:rFonts w:ascii="Times New Roman" w:hAnsi="Times New Roman" w:cs="Times New Roman"/>
          <w:sz w:val="24"/>
          <w:szCs w:val="24"/>
        </w:rPr>
        <w:t xml:space="preserve">CRISPR-Cas9 </w:t>
      </w:r>
      <w:r w:rsidRPr="00231025">
        <w:rPr>
          <w:rFonts w:ascii="Times New Roman" w:hAnsi="Times New Roman" w:cs="Times New Roman"/>
          <w:sz w:val="24"/>
          <w:szCs w:val="24"/>
        </w:rPr>
        <w:t>gene knock</w:t>
      </w:r>
      <w:r w:rsidR="00F53172">
        <w:rPr>
          <w:rFonts w:ascii="Times New Roman" w:hAnsi="Times New Roman" w:cs="Times New Roman"/>
          <w:sz w:val="24"/>
          <w:szCs w:val="24"/>
        </w:rPr>
        <w:t>out</w:t>
      </w:r>
    </w:p>
    <w:tbl>
      <w:tblPr>
        <w:tblStyle w:val="ListTable1Light"/>
        <w:tblW w:w="9360" w:type="dxa"/>
        <w:jc w:val="center"/>
        <w:tblLayout w:type="fixed"/>
        <w:tblLook w:val="0600" w:firstRow="0" w:lastRow="0" w:firstColumn="0" w:lastColumn="0" w:noHBand="1" w:noVBand="1"/>
      </w:tblPr>
      <w:tblGrid>
        <w:gridCol w:w="2228"/>
        <w:gridCol w:w="3566"/>
        <w:gridCol w:w="3566"/>
      </w:tblGrid>
      <w:tr w:rsidR="00556BBC" w:rsidRPr="00F53172" w14:paraId="2C824DEB" w14:textId="2DCD43B5" w:rsidTr="00556BBC">
        <w:trPr>
          <w:trHeight w:val="416"/>
          <w:jc w:val="center"/>
        </w:trPr>
        <w:tc>
          <w:tcPr>
            <w:tcW w:w="2228" w:type="dxa"/>
            <w:tcBorders>
              <w:top w:val="single" w:sz="12" w:space="0" w:color="auto"/>
              <w:bottom w:val="single" w:sz="12" w:space="0" w:color="auto"/>
            </w:tcBorders>
          </w:tcPr>
          <w:p w14:paraId="54429EE3" w14:textId="58C0B95E" w:rsidR="00556BBC" w:rsidRPr="00F53172" w:rsidRDefault="00556BBC" w:rsidP="00DD1E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F531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3566" w:type="dxa"/>
            <w:tcBorders>
              <w:top w:val="single" w:sz="12" w:space="0" w:color="auto"/>
              <w:bottom w:val="single" w:sz="12" w:space="0" w:color="auto"/>
            </w:tcBorders>
          </w:tcPr>
          <w:p w14:paraId="1AD65B89" w14:textId="62A3F902" w:rsidR="00556BBC" w:rsidRPr="00F53172" w:rsidRDefault="00556BBC" w:rsidP="00DD1E5F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</w:t>
            </w:r>
            <w:r w:rsidRPr="00F531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566" w:type="dxa"/>
            <w:tcBorders>
              <w:top w:val="single" w:sz="12" w:space="0" w:color="auto"/>
              <w:bottom w:val="single" w:sz="12" w:space="0" w:color="auto"/>
            </w:tcBorders>
          </w:tcPr>
          <w:p w14:paraId="36AB3CD0" w14:textId="5C687FAE" w:rsidR="00556BBC" w:rsidRDefault="00556BBC" w:rsidP="00DD1E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</w:t>
            </w:r>
            <w:r w:rsidRPr="00F531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556BBC" w:rsidRPr="00556BBC" w14:paraId="26790864" w14:textId="6248CB08" w:rsidTr="00556BBC">
        <w:trPr>
          <w:trHeight w:val="416"/>
          <w:jc w:val="center"/>
        </w:trPr>
        <w:tc>
          <w:tcPr>
            <w:tcW w:w="2228" w:type="dxa"/>
            <w:tcBorders>
              <w:top w:val="single" w:sz="12" w:space="0" w:color="auto"/>
            </w:tcBorders>
          </w:tcPr>
          <w:p w14:paraId="4943CB9F" w14:textId="63C7206C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1</w:t>
            </w:r>
          </w:p>
        </w:tc>
        <w:tc>
          <w:tcPr>
            <w:tcW w:w="3566" w:type="dxa"/>
            <w:tcBorders>
              <w:top w:val="single" w:sz="12" w:space="0" w:color="auto"/>
            </w:tcBorders>
          </w:tcPr>
          <w:p w14:paraId="48E77CA3" w14:textId="74002578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GGAGCTCTTTGACCGTATTG</w:t>
            </w:r>
          </w:p>
        </w:tc>
        <w:tc>
          <w:tcPr>
            <w:tcW w:w="3566" w:type="dxa"/>
            <w:tcBorders>
              <w:top w:val="single" w:sz="12" w:space="0" w:color="auto"/>
            </w:tcBorders>
          </w:tcPr>
          <w:p w14:paraId="1DA1D916" w14:textId="2B7B995C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ATCCCGGTGTACAATGCCC</w:t>
            </w:r>
          </w:p>
        </w:tc>
      </w:tr>
      <w:tr w:rsidR="00556BBC" w:rsidRPr="00556BBC" w14:paraId="5D50B48A" w14:textId="6511D909" w:rsidTr="00556BBC">
        <w:trPr>
          <w:trHeight w:val="416"/>
          <w:jc w:val="center"/>
        </w:trPr>
        <w:tc>
          <w:tcPr>
            <w:tcW w:w="2228" w:type="dxa"/>
          </w:tcPr>
          <w:p w14:paraId="0C43B614" w14:textId="0222DEF4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1D</w:t>
            </w:r>
          </w:p>
        </w:tc>
        <w:tc>
          <w:tcPr>
            <w:tcW w:w="3566" w:type="dxa"/>
          </w:tcPr>
          <w:p w14:paraId="1CACD743" w14:textId="7C5B186C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AGAGCTGTTTGACCGGATAG</w:t>
            </w:r>
          </w:p>
        </w:tc>
        <w:tc>
          <w:tcPr>
            <w:tcW w:w="3566" w:type="dxa"/>
          </w:tcPr>
          <w:p w14:paraId="78C02960" w14:textId="1345B367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GTACACGGCGTCCAAGACT</w:t>
            </w:r>
          </w:p>
        </w:tc>
      </w:tr>
      <w:tr w:rsidR="00556BBC" w:rsidRPr="00556BBC" w14:paraId="1116D7FC" w14:textId="7F00326B" w:rsidTr="00556BBC">
        <w:trPr>
          <w:trHeight w:val="416"/>
          <w:jc w:val="center"/>
        </w:trPr>
        <w:tc>
          <w:tcPr>
            <w:tcW w:w="2228" w:type="dxa"/>
          </w:tcPr>
          <w:p w14:paraId="7C2B00F3" w14:textId="57052D36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1G</w:t>
            </w:r>
          </w:p>
        </w:tc>
        <w:tc>
          <w:tcPr>
            <w:tcW w:w="3566" w:type="dxa"/>
          </w:tcPr>
          <w:p w14:paraId="18D05CEC" w14:textId="4DC4D1DB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TGTGTAGACACCCCGCTCC</w:t>
            </w:r>
          </w:p>
        </w:tc>
        <w:tc>
          <w:tcPr>
            <w:tcW w:w="3566" w:type="dxa"/>
          </w:tcPr>
          <w:p w14:paraId="459B3E76" w14:textId="73A66CC6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GACGATGCCATTCTCATGT</w:t>
            </w:r>
          </w:p>
        </w:tc>
      </w:tr>
      <w:tr w:rsidR="00556BBC" w:rsidRPr="00556BBC" w14:paraId="4FB9081D" w14:textId="6FB81DFD" w:rsidTr="00556BBC">
        <w:trPr>
          <w:trHeight w:val="416"/>
          <w:jc w:val="center"/>
        </w:trPr>
        <w:tc>
          <w:tcPr>
            <w:tcW w:w="2228" w:type="dxa"/>
          </w:tcPr>
          <w:p w14:paraId="34688716" w14:textId="49E82CB6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3566" w:type="dxa"/>
          </w:tcPr>
          <w:p w14:paraId="291314BC" w14:textId="12B3AAAF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GGAACTGTTTGAAGATATCG</w:t>
            </w:r>
          </w:p>
        </w:tc>
        <w:tc>
          <w:tcPr>
            <w:tcW w:w="3566" w:type="dxa"/>
          </w:tcPr>
          <w:p w14:paraId="05636D0C" w14:textId="2EC71F87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CGGGAGTATTACAGTGAGG</w:t>
            </w:r>
          </w:p>
        </w:tc>
      </w:tr>
      <w:tr w:rsidR="00556BBC" w:rsidRPr="00556BBC" w14:paraId="15A36321" w14:textId="525B1BD5" w:rsidTr="00556BBC">
        <w:trPr>
          <w:trHeight w:val="416"/>
          <w:jc w:val="center"/>
        </w:trPr>
        <w:tc>
          <w:tcPr>
            <w:tcW w:w="2228" w:type="dxa"/>
          </w:tcPr>
          <w:p w14:paraId="08791BBA" w14:textId="3466F22C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2B</w:t>
            </w:r>
          </w:p>
        </w:tc>
        <w:tc>
          <w:tcPr>
            <w:tcW w:w="3566" w:type="dxa"/>
          </w:tcPr>
          <w:p w14:paraId="29296438" w14:textId="11A7B32D" w:rsidR="00556BBC" w:rsidRPr="00556BBC" w:rsidRDefault="00556BBC" w:rsidP="00556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TCTGTGGACGACCCCCATT</w:t>
            </w:r>
          </w:p>
        </w:tc>
        <w:tc>
          <w:tcPr>
            <w:tcW w:w="3566" w:type="dxa"/>
          </w:tcPr>
          <w:p w14:paraId="0C47963F" w14:textId="0F96B944" w:rsidR="00556BBC" w:rsidRPr="00556BBC" w:rsidRDefault="00556BBC" w:rsidP="00F53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ACAATGGAGAACGGCCTCC</w:t>
            </w:r>
          </w:p>
        </w:tc>
      </w:tr>
      <w:tr w:rsidR="00556BBC" w:rsidRPr="00556BBC" w14:paraId="421D1FE6" w14:textId="315B9686" w:rsidTr="00556BBC">
        <w:trPr>
          <w:trHeight w:val="416"/>
          <w:jc w:val="center"/>
        </w:trPr>
        <w:tc>
          <w:tcPr>
            <w:tcW w:w="2228" w:type="dxa"/>
          </w:tcPr>
          <w:p w14:paraId="381E9BB7" w14:textId="068F0A31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3566" w:type="dxa"/>
          </w:tcPr>
          <w:p w14:paraId="09489433" w14:textId="69917048" w:rsidR="00556BBC" w:rsidRPr="00556BBC" w:rsidRDefault="00556BBC" w:rsidP="00556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GCTTAGCCATAGAAGTTCAA</w:t>
            </w:r>
          </w:p>
        </w:tc>
        <w:tc>
          <w:tcPr>
            <w:tcW w:w="3566" w:type="dxa"/>
          </w:tcPr>
          <w:p w14:paraId="21AA6FE5" w14:textId="63B457B5" w:rsidR="00556BBC" w:rsidRPr="00556BBC" w:rsidRDefault="00556BBC" w:rsidP="00F531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CTTTTAGCTAGCAAATCCA</w:t>
            </w:r>
          </w:p>
        </w:tc>
      </w:tr>
      <w:tr w:rsidR="00556BBC" w:rsidRPr="00556BBC" w14:paraId="429EFAF0" w14:textId="2293562C" w:rsidTr="00556BBC">
        <w:trPr>
          <w:trHeight w:val="416"/>
          <w:jc w:val="center"/>
        </w:trPr>
        <w:tc>
          <w:tcPr>
            <w:tcW w:w="2228" w:type="dxa"/>
          </w:tcPr>
          <w:p w14:paraId="725D8328" w14:textId="21C94D6F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2G</w:t>
            </w:r>
          </w:p>
        </w:tc>
        <w:tc>
          <w:tcPr>
            <w:tcW w:w="3566" w:type="dxa"/>
          </w:tcPr>
          <w:p w14:paraId="087D961D" w14:textId="0B8D5712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CACTGTATACATCAGATTC</w:t>
            </w:r>
          </w:p>
        </w:tc>
        <w:tc>
          <w:tcPr>
            <w:tcW w:w="3566" w:type="dxa"/>
          </w:tcPr>
          <w:p w14:paraId="095D8F62" w14:textId="133D15BA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CCAGCATGACATCGTCCAC</w:t>
            </w:r>
          </w:p>
        </w:tc>
      </w:tr>
      <w:tr w:rsidR="00556BBC" w:rsidRPr="00556BBC" w14:paraId="0BD32875" w14:textId="65525B52" w:rsidTr="00556BBC">
        <w:trPr>
          <w:trHeight w:val="416"/>
          <w:jc w:val="center"/>
        </w:trPr>
        <w:tc>
          <w:tcPr>
            <w:tcW w:w="2228" w:type="dxa"/>
          </w:tcPr>
          <w:p w14:paraId="680D9949" w14:textId="6815979B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4</w:t>
            </w:r>
          </w:p>
        </w:tc>
        <w:tc>
          <w:tcPr>
            <w:tcW w:w="3566" w:type="dxa"/>
          </w:tcPr>
          <w:p w14:paraId="6CBE6606" w14:textId="48520A02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TCTCTGGTTTGAGATCACGA</w:t>
            </w:r>
          </w:p>
        </w:tc>
        <w:tc>
          <w:tcPr>
            <w:tcW w:w="3566" w:type="dxa"/>
          </w:tcPr>
          <w:p w14:paraId="238645E3" w14:textId="0C019547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GATTTTGAGTGGTGCATCT</w:t>
            </w:r>
          </w:p>
        </w:tc>
      </w:tr>
      <w:tr w:rsidR="00556BBC" w:rsidRPr="00556BBC" w14:paraId="2388BD59" w14:textId="7133DAEC" w:rsidTr="00556BBC">
        <w:trPr>
          <w:trHeight w:val="416"/>
          <w:jc w:val="center"/>
        </w:trPr>
        <w:tc>
          <w:tcPr>
            <w:tcW w:w="2228" w:type="dxa"/>
          </w:tcPr>
          <w:p w14:paraId="3EC3BA50" w14:textId="29BE9AFD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MKV</w:t>
            </w:r>
          </w:p>
        </w:tc>
        <w:tc>
          <w:tcPr>
            <w:tcW w:w="3566" w:type="dxa"/>
          </w:tcPr>
          <w:p w14:paraId="75CF7689" w14:textId="0E56B89C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ACGTGGTACGGCAAGTCC</w:t>
            </w:r>
          </w:p>
        </w:tc>
        <w:tc>
          <w:tcPr>
            <w:tcW w:w="3566" w:type="dxa"/>
          </w:tcPr>
          <w:p w14:paraId="6D62782F" w14:textId="12C1A977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CTCACTCAAGATCGTGCAC</w:t>
            </w:r>
          </w:p>
        </w:tc>
      </w:tr>
      <w:tr w:rsidR="00556BBC" w:rsidRPr="00556BBC" w14:paraId="471392EA" w14:textId="75A98501" w:rsidTr="00556BBC">
        <w:trPr>
          <w:trHeight w:val="416"/>
          <w:jc w:val="center"/>
        </w:trPr>
        <w:tc>
          <w:tcPr>
            <w:tcW w:w="2228" w:type="dxa"/>
          </w:tcPr>
          <w:p w14:paraId="4FD4C504" w14:textId="6772B49D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3566" w:type="dxa"/>
          </w:tcPr>
          <w:p w14:paraId="30970172" w14:textId="2910584B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CATTATATGAGACAGATAC</w:t>
            </w:r>
          </w:p>
        </w:tc>
        <w:tc>
          <w:tcPr>
            <w:tcW w:w="3566" w:type="dxa"/>
          </w:tcPr>
          <w:p w14:paraId="036060CB" w14:textId="56482086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TGATAATAACATAATTCAC</w:t>
            </w:r>
          </w:p>
        </w:tc>
      </w:tr>
      <w:tr w:rsidR="00556BBC" w:rsidRPr="00F53172" w14:paraId="57F1DDB3" w14:textId="236DEEBD" w:rsidTr="00556BBC">
        <w:trPr>
          <w:trHeight w:val="416"/>
          <w:jc w:val="center"/>
        </w:trPr>
        <w:tc>
          <w:tcPr>
            <w:tcW w:w="2228" w:type="dxa"/>
            <w:tcBorders>
              <w:bottom w:val="single" w:sz="12" w:space="0" w:color="auto"/>
            </w:tcBorders>
          </w:tcPr>
          <w:p w14:paraId="54F8015C" w14:textId="13EE7C26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PNCK</w:t>
            </w:r>
          </w:p>
        </w:tc>
        <w:tc>
          <w:tcPr>
            <w:tcW w:w="3566" w:type="dxa"/>
            <w:tcBorders>
              <w:bottom w:val="single" w:sz="12" w:space="0" w:color="auto"/>
            </w:tcBorders>
          </w:tcPr>
          <w:p w14:paraId="495904E8" w14:textId="73180A96" w:rsidR="00556BBC" w:rsidRPr="00556BBC" w:rsidRDefault="00556BBC" w:rsidP="00556BBC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56BBC">
              <w:rPr>
                <w:rFonts w:ascii="Times New Roman" w:hAnsi="Times New Roman" w:cs="Times New Roman"/>
                <w:sz w:val="24"/>
                <w:szCs w:val="24"/>
              </w:rPr>
              <w:t>CGAGCTGTTTGACCGCATCA</w:t>
            </w:r>
          </w:p>
        </w:tc>
        <w:tc>
          <w:tcPr>
            <w:tcW w:w="3566" w:type="dxa"/>
            <w:tcBorders>
              <w:bottom w:val="single" w:sz="12" w:space="0" w:color="auto"/>
            </w:tcBorders>
          </w:tcPr>
          <w:p w14:paraId="4B6C9BD5" w14:textId="687D46C1" w:rsidR="00556BBC" w:rsidRPr="00556BBC" w:rsidRDefault="00556BBC" w:rsidP="00F5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B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CGCGGCTCCTACACAGAGA</w:t>
            </w:r>
          </w:p>
        </w:tc>
      </w:tr>
    </w:tbl>
    <w:p w14:paraId="0C89CB87" w14:textId="77777777" w:rsidR="00DD1E5F" w:rsidRDefault="00DD1E5F"/>
    <w:sectPr w:rsidR="00DD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7A"/>
    <w:rsid w:val="001E05FD"/>
    <w:rsid w:val="002125CA"/>
    <w:rsid w:val="00231025"/>
    <w:rsid w:val="002C1C9F"/>
    <w:rsid w:val="0040417A"/>
    <w:rsid w:val="004B4010"/>
    <w:rsid w:val="00556BBC"/>
    <w:rsid w:val="00650840"/>
    <w:rsid w:val="009E0387"/>
    <w:rsid w:val="00B25459"/>
    <w:rsid w:val="00C420C1"/>
    <w:rsid w:val="00C47BB2"/>
    <w:rsid w:val="00D51DD2"/>
    <w:rsid w:val="00DB19BD"/>
    <w:rsid w:val="00DD1E5F"/>
    <w:rsid w:val="00E411B2"/>
    <w:rsid w:val="00E62CE8"/>
    <w:rsid w:val="00F5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8AB1"/>
  <w15:chartTrackingRefBased/>
  <w15:docId w15:val="{9760EEF9-92F9-40F5-91B0-F03A28BA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5F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5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1E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DD1E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94119-68C2-4F76-9AA7-1073B7606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Feng</dc:creator>
  <cp:keywords/>
  <dc:description/>
  <cp:lastModifiedBy>Cheng, Feng</cp:lastModifiedBy>
  <cp:revision>16</cp:revision>
  <dcterms:created xsi:type="dcterms:W3CDTF">2023-12-22T16:52:00Z</dcterms:created>
  <dcterms:modified xsi:type="dcterms:W3CDTF">2024-02-19T17:00:00Z</dcterms:modified>
</cp:coreProperties>
</file>